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3019"/>
        <w:tblW w:w="9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4"/>
        <w:gridCol w:w="1383"/>
        <w:gridCol w:w="2205"/>
        <w:gridCol w:w="3688"/>
      </w:tblGrid>
      <w:tr w:rsidR="008E18F9" w:rsidRPr="004328D3" w:rsidTr="008E18F9">
        <w:tc>
          <w:tcPr>
            <w:tcW w:w="21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2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  <w:b/>
                <w:bCs/>
              </w:rPr>
              <w:t>Female (</w:t>
            </w:r>
            <w:r w:rsidR="002C63F4">
              <w:rPr>
                <w:rFonts w:ascii="Times New Roman" w:hAnsi="Times New Roman" w:cs="Times New Roman"/>
                <w:b/>
                <w:bCs/>
              </w:rPr>
              <w:t xml:space="preserve">N, </w:t>
            </w:r>
            <w:bookmarkStart w:id="0" w:name="_GoBack"/>
            <w:bookmarkEnd w:id="0"/>
            <w:r w:rsidRPr="004328D3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36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  <w:b/>
                <w:bCs/>
              </w:rPr>
              <w:t>Age (Median years, interquartile range [IQR])</w:t>
            </w:r>
          </w:p>
        </w:tc>
      </w:tr>
      <w:tr w:rsidR="008E18F9" w:rsidRPr="004328D3" w:rsidTr="008E18F9">
        <w:tc>
          <w:tcPr>
            <w:tcW w:w="21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proofErr w:type="spellStart"/>
            <w:r w:rsidRPr="004328D3">
              <w:rPr>
                <w:rFonts w:ascii="Times New Roman" w:hAnsi="Times New Roman" w:cs="Times New Roman"/>
                <w:b/>
                <w:bCs/>
              </w:rPr>
              <w:t>Vac-Neg</w:t>
            </w:r>
            <w:proofErr w:type="spellEnd"/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14 (93.33%)</w:t>
            </w:r>
          </w:p>
        </w:tc>
        <w:tc>
          <w:tcPr>
            <w:tcW w:w="36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38 (28-44)</w:t>
            </w:r>
          </w:p>
        </w:tc>
      </w:tr>
      <w:tr w:rsidR="008E18F9" w:rsidRPr="004328D3" w:rsidTr="008E18F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proofErr w:type="spellStart"/>
            <w:r w:rsidRPr="004328D3">
              <w:rPr>
                <w:rFonts w:ascii="Times New Roman" w:hAnsi="Times New Roman" w:cs="Times New Roman"/>
                <w:b/>
                <w:bCs/>
              </w:rPr>
              <w:t>Vac-Pos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54 (78.26%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43 (36-50)</w:t>
            </w:r>
          </w:p>
        </w:tc>
      </w:tr>
      <w:tr w:rsidR="008E18F9" w:rsidRPr="004328D3" w:rsidTr="008E18F9"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6C5C95">
            <w:pPr>
              <w:ind w:firstLineChars="100" w:firstLine="211"/>
              <w:rPr>
                <w:rFonts w:ascii="Times New Roman" w:hAnsi="Times New Roman" w:cs="Times New Roman"/>
              </w:rPr>
            </w:pPr>
            <w:proofErr w:type="spellStart"/>
            <w:r w:rsidRPr="004328D3">
              <w:rPr>
                <w:rFonts w:ascii="Times New Roman" w:hAnsi="Times New Roman" w:cs="Times New Roman"/>
                <w:b/>
                <w:bCs/>
              </w:rPr>
              <w:t>Vac-Pos</w:t>
            </w:r>
            <w:proofErr w:type="spellEnd"/>
            <w:r w:rsidRPr="004328D3">
              <w:rPr>
                <w:rFonts w:ascii="Times New Roman" w:hAnsi="Times New Roman" w:cs="Times New Roman"/>
                <w:b/>
                <w:bCs/>
              </w:rPr>
              <w:t>/SD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19 (86.36%)</w:t>
            </w:r>
          </w:p>
        </w:tc>
        <w:tc>
          <w:tcPr>
            <w:tcW w:w="368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42 (36-48)</w:t>
            </w:r>
          </w:p>
        </w:tc>
      </w:tr>
      <w:tr w:rsidR="008E18F9" w:rsidRPr="004328D3" w:rsidTr="008E18F9">
        <w:tc>
          <w:tcPr>
            <w:tcW w:w="21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6C5C95">
            <w:pPr>
              <w:ind w:firstLineChars="100" w:firstLine="211"/>
              <w:rPr>
                <w:rFonts w:ascii="Times New Roman" w:hAnsi="Times New Roman" w:cs="Times New Roman"/>
              </w:rPr>
            </w:pPr>
            <w:proofErr w:type="spellStart"/>
            <w:r w:rsidRPr="004328D3">
              <w:rPr>
                <w:rFonts w:ascii="Times New Roman" w:hAnsi="Times New Roman" w:cs="Times New Roman"/>
                <w:b/>
                <w:bCs/>
              </w:rPr>
              <w:t>Vac-Pos</w:t>
            </w:r>
            <w:proofErr w:type="spellEnd"/>
            <w:r w:rsidRPr="004328D3">
              <w:rPr>
                <w:rFonts w:ascii="Times New Roman" w:hAnsi="Times New Roman" w:cs="Times New Roman"/>
                <w:b/>
                <w:bCs/>
              </w:rPr>
              <w:t>/SS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35 (74.47%)</w:t>
            </w:r>
          </w:p>
        </w:tc>
        <w:tc>
          <w:tcPr>
            <w:tcW w:w="36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8E18F9" w:rsidRPr="004328D3" w:rsidRDefault="008E18F9" w:rsidP="008E18F9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44 (32-52)</w:t>
            </w:r>
          </w:p>
        </w:tc>
      </w:tr>
    </w:tbl>
    <w:p w:rsidR="006C5C95" w:rsidRPr="004328D3" w:rsidRDefault="008E18F9" w:rsidP="006C5C95">
      <w:pPr>
        <w:jc w:val="center"/>
        <w:rPr>
          <w:rFonts w:ascii="Times New Roman" w:hAnsi="Times New Roman" w:cs="Times New Roman"/>
          <w:sz w:val="32"/>
        </w:rPr>
      </w:pPr>
      <w:r w:rsidRPr="004328D3">
        <w:rPr>
          <w:rFonts w:ascii="Times New Roman" w:hAnsi="Times New Roman" w:cs="Times New Roman"/>
          <w:sz w:val="32"/>
        </w:rPr>
        <w:t>Supplement</w:t>
      </w:r>
      <w:r w:rsidR="002317A6">
        <w:rPr>
          <w:rFonts w:ascii="Times New Roman" w:hAnsi="Times New Roman" w:cs="Times New Roman"/>
          <w:sz w:val="32"/>
        </w:rPr>
        <w:t>ary Materials</w:t>
      </w:r>
    </w:p>
    <w:p w:rsidR="006C5C95" w:rsidRPr="004328D3" w:rsidRDefault="006C5C95" w:rsidP="006C5C95">
      <w:pPr>
        <w:jc w:val="center"/>
        <w:rPr>
          <w:rFonts w:ascii="Times New Roman" w:hAnsi="Times New Roman" w:cs="Times New Roman"/>
          <w:sz w:val="32"/>
        </w:rPr>
      </w:pPr>
    </w:p>
    <w:p w:rsidR="006C5C95" w:rsidRPr="004328D3" w:rsidRDefault="006C5C95" w:rsidP="006C5C95">
      <w:pPr>
        <w:rPr>
          <w:rFonts w:ascii="Times New Roman" w:hAnsi="Times New Roman" w:cs="Times New Roman"/>
          <w:b/>
        </w:rPr>
      </w:pPr>
      <w:r w:rsidRPr="004328D3">
        <w:rPr>
          <w:rFonts w:ascii="Times New Roman" w:hAnsi="Times New Roman" w:cs="Times New Roman"/>
          <w:b/>
        </w:rPr>
        <w:t>Table S1. Participant information in the primary vaccination cohort.</w:t>
      </w:r>
    </w:p>
    <w:p w:rsidR="006C5C95" w:rsidRPr="004328D3" w:rsidRDefault="006C5C95" w:rsidP="006C5C95">
      <w:pPr>
        <w:rPr>
          <w:rFonts w:ascii="Times New Roman" w:hAnsi="Times New Roman" w:cs="Times New Roman"/>
        </w:rPr>
      </w:pPr>
    </w:p>
    <w:p w:rsidR="00B26C9C" w:rsidRPr="004328D3" w:rsidRDefault="006C5C95" w:rsidP="006C5C95">
      <w:pPr>
        <w:rPr>
          <w:rFonts w:ascii="Times New Roman" w:hAnsi="Times New Roman" w:cs="Times New Roman"/>
          <w:b/>
        </w:rPr>
      </w:pPr>
      <w:r w:rsidRPr="004328D3">
        <w:rPr>
          <w:rFonts w:ascii="Times New Roman" w:hAnsi="Times New Roman" w:cs="Times New Roman"/>
          <w:b/>
        </w:rPr>
        <w:t>Table S2. Participant information in the boost vaccination cohort.</w:t>
      </w:r>
    </w:p>
    <w:tbl>
      <w:tblPr>
        <w:tblW w:w="9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280"/>
        <w:gridCol w:w="2380"/>
        <w:gridCol w:w="3560"/>
      </w:tblGrid>
      <w:tr w:rsidR="006C5C95" w:rsidRPr="004328D3" w:rsidTr="006C5C95"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  <w:b/>
                <w:bCs/>
              </w:rPr>
              <w:t>Female (N, %)</w:t>
            </w:r>
          </w:p>
        </w:tc>
        <w:tc>
          <w:tcPr>
            <w:tcW w:w="3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  <w:b/>
                <w:bCs/>
              </w:rPr>
              <w:t>Age (Median years, interquartile range [IQR])</w:t>
            </w:r>
          </w:p>
        </w:tc>
      </w:tr>
      <w:tr w:rsidR="006C5C95" w:rsidRPr="004328D3" w:rsidTr="006C5C95"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proofErr w:type="spellStart"/>
            <w:r w:rsidRPr="004328D3">
              <w:rPr>
                <w:rFonts w:ascii="Times New Roman" w:hAnsi="Times New Roman" w:cs="Times New Roman"/>
                <w:b/>
                <w:bCs/>
              </w:rPr>
              <w:t>Vac-Neg</w:t>
            </w:r>
            <w:proofErr w:type="spellEnd"/>
          </w:p>
        </w:tc>
        <w:tc>
          <w:tcPr>
            <w:tcW w:w="1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6 (85.71%)</w:t>
            </w:r>
          </w:p>
        </w:tc>
        <w:tc>
          <w:tcPr>
            <w:tcW w:w="3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41 (28-46)</w:t>
            </w:r>
          </w:p>
        </w:tc>
      </w:tr>
      <w:tr w:rsidR="006C5C95" w:rsidRPr="004328D3" w:rsidTr="006C5C9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proofErr w:type="spellStart"/>
            <w:r w:rsidRPr="004328D3">
              <w:rPr>
                <w:rFonts w:ascii="Times New Roman" w:hAnsi="Times New Roman" w:cs="Times New Roman"/>
                <w:b/>
                <w:bCs/>
              </w:rPr>
              <w:t>Vac-Pos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20 (64.52%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44 (39-52)</w:t>
            </w:r>
          </w:p>
        </w:tc>
      </w:tr>
      <w:tr w:rsidR="006C5C95" w:rsidRPr="004328D3" w:rsidTr="006C5C95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ind w:firstLineChars="100" w:firstLine="211"/>
              <w:rPr>
                <w:rFonts w:ascii="Times New Roman" w:hAnsi="Times New Roman" w:cs="Times New Roman"/>
              </w:rPr>
            </w:pPr>
            <w:proofErr w:type="spellStart"/>
            <w:r w:rsidRPr="004328D3">
              <w:rPr>
                <w:rFonts w:ascii="Times New Roman" w:hAnsi="Times New Roman" w:cs="Times New Roman"/>
                <w:b/>
                <w:bCs/>
              </w:rPr>
              <w:t>Vac-Pos</w:t>
            </w:r>
            <w:proofErr w:type="spellEnd"/>
            <w:r w:rsidRPr="004328D3">
              <w:rPr>
                <w:rFonts w:ascii="Times New Roman" w:hAnsi="Times New Roman" w:cs="Times New Roman"/>
                <w:b/>
                <w:bCs/>
              </w:rPr>
              <w:t>/S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3 (50.00%)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43 (38.75-46.25)</w:t>
            </w:r>
          </w:p>
        </w:tc>
      </w:tr>
      <w:tr w:rsidR="006C5C95" w:rsidRPr="004328D3" w:rsidTr="006C5C95"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ind w:firstLineChars="100" w:firstLine="211"/>
              <w:rPr>
                <w:rFonts w:ascii="Times New Roman" w:hAnsi="Times New Roman" w:cs="Times New Roman"/>
              </w:rPr>
            </w:pPr>
            <w:proofErr w:type="spellStart"/>
            <w:r w:rsidRPr="004328D3">
              <w:rPr>
                <w:rFonts w:ascii="Times New Roman" w:hAnsi="Times New Roman" w:cs="Times New Roman"/>
                <w:b/>
                <w:bCs/>
              </w:rPr>
              <w:t>Vac-Pos</w:t>
            </w:r>
            <w:proofErr w:type="spellEnd"/>
            <w:r w:rsidRPr="004328D3">
              <w:rPr>
                <w:rFonts w:ascii="Times New Roman" w:hAnsi="Times New Roman" w:cs="Times New Roman"/>
                <w:b/>
                <w:bCs/>
              </w:rPr>
              <w:t>/S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17 (68.00%)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6C5C95" w:rsidRPr="004328D3" w:rsidRDefault="006C5C95" w:rsidP="006C5C95">
            <w:pPr>
              <w:rPr>
                <w:rFonts w:ascii="Times New Roman" w:hAnsi="Times New Roman" w:cs="Times New Roman"/>
              </w:rPr>
            </w:pPr>
            <w:r w:rsidRPr="004328D3">
              <w:rPr>
                <w:rFonts w:ascii="Times New Roman" w:hAnsi="Times New Roman" w:cs="Times New Roman"/>
              </w:rPr>
              <w:t>44 (40-54)</w:t>
            </w:r>
          </w:p>
        </w:tc>
      </w:tr>
    </w:tbl>
    <w:p w:rsidR="006C5C95" w:rsidRPr="004328D3" w:rsidRDefault="006C5C95" w:rsidP="006C5C95">
      <w:pPr>
        <w:rPr>
          <w:rFonts w:ascii="Times New Roman" w:hAnsi="Times New Roman" w:cs="Times New Roman"/>
        </w:rPr>
      </w:pPr>
    </w:p>
    <w:p w:rsidR="006C5C95" w:rsidRPr="004328D3" w:rsidRDefault="006C5C95" w:rsidP="006C5C95">
      <w:pPr>
        <w:rPr>
          <w:rFonts w:ascii="Times New Roman" w:hAnsi="Times New Roman" w:cs="Times New Roman"/>
        </w:rPr>
      </w:pPr>
    </w:p>
    <w:p w:rsidR="006C5C95" w:rsidRPr="004328D3" w:rsidRDefault="006C5C95" w:rsidP="006C5C95">
      <w:pPr>
        <w:rPr>
          <w:rFonts w:ascii="Times New Roman" w:hAnsi="Times New Roman" w:cs="Times New Roman"/>
        </w:rPr>
      </w:pPr>
    </w:p>
    <w:p w:rsidR="00B01CF8" w:rsidRPr="004328D3" w:rsidRDefault="00B01CF8" w:rsidP="006C5C95">
      <w:pPr>
        <w:rPr>
          <w:rFonts w:ascii="Times New Roman" w:hAnsi="Times New Roman" w:cs="Times New Roman"/>
        </w:rPr>
      </w:pPr>
    </w:p>
    <w:p w:rsidR="00B01CF8" w:rsidRPr="004328D3" w:rsidRDefault="00B01CF8" w:rsidP="006C5C95">
      <w:pPr>
        <w:rPr>
          <w:rFonts w:ascii="Times New Roman" w:hAnsi="Times New Roman" w:cs="Times New Roman"/>
        </w:rPr>
      </w:pPr>
    </w:p>
    <w:p w:rsidR="00B01CF8" w:rsidRPr="004328D3" w:rsidRDefault="00B01CF8" w:rsidP="006C5C95">
      <w:pPr>
        <w:rPr>
          <w:rFonts w:ascii="Times New Roman" w:hAnsi="Times New Roman" w:cs="Times New Roman"/>
        </w:rPr>
      </w:pPr>
      <w:r w:rsidRPr="004328D3">
        <w:rPr>
          <w:rFonts w:ascii="Times New Roman" w:hAnsi="Times New Roman" w:cs="Times New Roman"/>
          <w:noProof/>
        </w:rPr>
        <w:drawing>
          <wp:inline distT="0" distB="0" distL="0" distR="0">
            <wp:extent cx="5995283" cy="3712947"/>
            <wp:effectExtent l="0" t="0" r="5715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1829" cy="37170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CF8" w:rsidRPr="004328D3" w:rsidRDefault="00B01CF8" w:rsidP="006C5C95">
      <w:pPr>
        <w:rPr>
          <w:rFonts w:ascii="Times New Roman" w:hAnsi="Times New Roman" w:cs="Times New Roman"/>
        </w:rPr>
      </w:pPr>
      <w:r w:rsidRPr="004328D3">
        <w:rPr>
          <w:rFonts w:ascii="Times New Roman" w:hAnsi="Times New Roman" w:cs="Times New Roman"/>
          <w:b/>
        </w:rPr>
        <w:lastRenderedPageBreak/>
        <w:t>Figure S1. Gating Strategies of T cell immune profiling.</w:t>
      </w:r>
      <w:r w:rsidRPr="004328D3">
        <w:rPr>
          <w:rFonts w:ascii="Times New Roman" w:hAnsi="Times New Roman" w:cs="Times New Roman"/>
        </w:rPr>
        <w:t xml:space="preserve"> (A) Lymphocytes were gated from peripheral blood mononuclear cells (PBMCs), and </w:t>
      </w:r>
      <w:proofErr w:type="spellStart"/>
      <w:r w:rsidRPr="004328D3">
        <w:rPr>
          <w:rFonts w:ascii="Times New Roman" w:hAnsi="Times New Roman" w:cs="Times New Roman"/>
        </w:rPr>
        <w:t>singlets</w:t>
      </w:r>
      <w:proofErr w:type="spellEnd"/>
      <w:r w:rsidRPr="004328D3">
        <w:rPr>
          <w:rFonts w:ascii="Times New Roman" w:hAnsi="Times New Roman" w:cs="Times New Roman"/>
        </w:rPr>
        <w:t xml:space="preserve"> were defined by FSC-H and FSC-A gating. Live cells </w:t>
      </w:r>
      <w:proofErr w:type="spellStart"/>
      <w:r w:rsidRPr="004328D3">
        <w:rPr>
          <w:rFonts w:ascii="Times New Roman" w:hAnsi="Times New Roman" w:cs="Times New Roman"/>
        </w:rPr>
        <w:t>can not</w:t>
      </w:r>
      <w:proofErr w:type="spellEnd"/>
      <w:r w:rsidRPr="004328D3">
        <w:rPr>
          <w:rFonts w:ascii="Times New Roman" w:hAnsi="Times New Roman" w:cs="Times New Roman"/>
        </w:rPr>
        <w:t xml:space="preserve"> be labeled by fixable viability stain 570 (BD Bioscience). CD4+T and CD8+T cells were classified by CD3 and CD8 gating. (B) Frequency of CD4+T cells in lymphocytes were analyzed and there were no difference between </w:t>
      </w:r>
      <w:proofErr w:type="spellStart"/>
      <w:r w:rsidRPr="004328D3">
        <w:rPr>
          <w:rFonts w:ascii="Times New Roman" w:hAnsi="Times New Roman" w:cs="Times New Roman"/>
        </w:rPr>
        <w:t>Vac-Pos</w:t>
      </w:r>
      <w:proofErr w:type="spellEnd"/>
      <w:r w:rsidRPr="004328D3">
        <w:rPr>
          <w:rFonts w:ascii="Times New Roman" w:hAnsi="Times New Roman" w:cs="Times New Roman"/>
        </w:rPr>
        <w:t xml:space="preserve">/SS, </w:t>
      </w:r>
      <w:proofErr w:type="spellStart"/>
      <w:r w:rsidRPr="004328D3">
        <w:rPr>
          <w:rFonts w:ascii="Times New Roman" w:hAnsi="Times New Roman" w:cs="Times New Roman"/>
        </w:rPr>
        <w:t>Vac-Pos</w:t>
      </w:r>
      <w:proofErr w:type="spellEnd"/>
      <w:r w:rsidRPr="004328D3">
        <w:rPr>
          <w:rFonts w:ascii="Times New Roman" w:hAnsi="Times New Roman" w:cs="Times New Roman"/>
        </w:rPr>
        <w:t xml:space="preserve">/SD, </w:t>
      </w:r>
      <w:proofErr w:type="spellStart"/>
      <w:r w:rsidRPr="004328D3">
        <w:rPr>
          <w:rFonts w:ascii="Times New Roman" w:hAnsi="Times New Roman" w:cs="Times New Roman"/>
        </w:rPr>
        <w:t>Vac-Neg</w:t>
      </w:r>
      <w:proofErr w:type="spellEnd"/>
      <w:r w:rsidRPr="004328D3">
        <w:rPr>
          <w:rFonts w:ascii="Times New Roman" w:hAnsi="Times New Roman" w:cs="Times New Roman"/>
        </w:rPr>
        <w:t>, and non-</w:t>
      </w:r>
      <w:proofErr w:type="spellStart"/>
      <w:r w:rsidRPr="004328D3">
        <w:rPr>
          <w:rFonts w:ascii="Times New Roman" w:hAnsi="Times New Roman" w:cs="Times New Roman"/>
        </w:rPr>
        <w:t>Vac</w:t>
      </w:r>
      <w:proofErr w:type="spellEnd"/>
      <w:r w:rsidRPr="004328D3">
        <w:rPr>
          <w:rFonts w:ascii="Times New Roman" w:hAnsi="Times New Roman" w:cs="Times New Roman"/>
        </w:rPr>
        <w:t xml:space="preserve"> groups. (C) CD27 vs CD45RO gating strategies identified CD45RO-CD27+ naïve T cells (TN), CD45RO+ memory T cells (TM), and CD45RO-CD27- effector T cells (</w:t>
      </w:r>
      <w:proofErr w:type="spellStart"/>
      <w:r w:rsidRPr="004328D3">
        <w:rPr>
          <w:rFonts w:ascii="Times New Roman" w:hAnsi="Times New Roman" w:cs="Times New Roman"/>
        </w:rPr>
        <w:t>Teff</w:t>
      </w:r>
      <w:proofErr w:type="spellEnd"/>
      <w:r w:rsidRPr="004328D3">
        <w:rPr>
          <w:rFonts w:ascii="Times New Roman" w:hAnsi="Times New Roman" w:cs="Times New Roman"/>
        </w:rPr>
        <w:t xml:space="preserve">). (D) Cytokines expression upon SARS-CoV-2 S1 protein in vitro stimulation in CD4+T or CD8+T cells including IFN-g, IL-2, </w:t>
      </w:r>
      <w:proofErr w:type="spellStart"/>
      <w:r w:rsidRPr="004328D3">
        <w:rPr>
          <w:rFonts w:ascii="Times New Roman" w:hAnsi="Times New Roman" w:cs="Times New Roman"/>
        </w:rPr>
        <w:t>TNFa</w:t>
      </w:r>
      <w:proofErr w:type="spellEnd"/>
      <w:r w:rsidRPr="004328D3">
        <w:rPr>
          <w:rFonts w:ascii="Times New Roman" w:hAnsi="Times New Roman" w:cs="Times New Roman"/>
        </w:rPr>
        <w:t>, or IL-10. (E) Co-stimulatory molecules expression on CD4+T cells including CD40L and PD-1.</w:t>
      </w:r>
    </w:p>
    <w:p w:rsidR="004328D3" w:rsidRPr="004328D3" w:rsidRDefault="004328D3" w:rsidP="006C5C95">
      <w:pPr>
        <w:rPr>
          <w:rFonts w:ascii="Times New Roman" w:hAnsi="Times New Roman" w:cs="Times New Roman"/>
        </w:rPr>
      </w:pPr>
    </w:p>
    <w:p w:rsidR="004328D3" w:rsidRPr="004328D3" w:rsidRDefault="004328D3" w:rsidP="006C5C95">
      <w:pPr>
        <w:rPr>
          <w:rFonts w:ascii="Times New Roman" w:hAnsi="Times New Roman" w:cs="Times New Roman"/>
        </w:rPr>
      </w:pPr>
    </w:p>
    <w:p w:rsidR="004328D3" w:rsidRPr="004328D3" w:rsidRDefault="004328D3" w:rsidP="006C5C95">
      <w:pPr>
        <w:rPr>
          <w:rFonts w:ascii="Times New Roman" w:hAnsi="Times New Roman" w:cs="Times New Roman"/>
        </w:rPr>
      </w:pPr>
      <w:r w:rsidRPr="004328D3">
        <w:rPr>
          <w:rFonts w:ascii="Times New Roman" w:hAnsi="Times New Roman" w:cs="Times New Roman"/>
          <w:noProof/>
        </w:rPr>
        <w:drawing>
          <wp:inline distT="0" distB="0" distL="0" distR="0">
            <wp:extent cx="3200396" cy="3399841"/>
            <wp:effectExtent l="0" t="0" r="635" b="0"/>
            <wp:docPr id="67" name="图片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Fig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396" cy="3399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28D3" w:rsidRPr="004328D3" w:rsidRDefault="004328D3" w:rsidP="006C5C95">
      <w:pPr>
        <w:rPr>
          <w:rFonts w:ascii="Times New Roman" w:hAnsi="Times New Roman" w:cs="Times New Roman"/>
          <w:b/>
        </w:rPr>
      </w:pPr>
      <w:r w:rsidRPr="004328D3">
        <w:rPr>
          <w:rFonts w:ascii="Times New Roman" w:hAnsi="Times New Roman" w:cs="Times New Roman"/>
          <w:b/>
        </w:rPr>
        <w:t xml:space="preserve">Figure S2. Comparison of neutralizing antibody levels against </w:t>
      </w:r>
      <w:proofErr w:type="spellStart"/>
      <w:r w:rsidRPr="004328D3">
        <w:rPr>
          <w:rFonts w:ascii="Times New Roman" w:hAnsi="Times New Roman" w:cs="Times New Roman"/>
          <w:b/>
        </w:rPr>
        <w:t>wildtype</w:t>
      </w:r>
      <w:proofErr w:type="spellEnd"/>
      <w:r w:rsidRPr="004328D3">
        <w:rPr>
          <w:rFonts w:ascii="Times New Roman" w:hAnsi="Times New Roman" w:cs="Times New Roman"/>
          <w:b/>
        </w:rPr>
        <w:t xml:space="preserve"> strain of SARS-CoV-2 </w:t>
      </w:r>
      <w:proofErr w:type="spellStart"/>
      <w:r w:rsidRPr="004328D3">
        <w:rPr>
          <w:rFonts w:ascii="Times New Roman" w:hAnsi="Times New Roman" w:cs="Times New Roman"/>
          <w:b/>
        </w:rPr>
        <w:t>pseudovirus</w:t>
      </w:r>
      <w:proofErr w:type="spellEnd"/>
      <w:r w:rsidRPr="004328D3">
        <w:rPr>
          <w:rFonts w:ascii="Times New Roman" w:hAnsi="Times New Roman" w:cs="Times New Roman"/>
          <w:b/>
        </w:rPr>
        <w:t xml:space="preserve"> in </w:t>
      </w:r>
      <w:proofErr w:type="spellStart"/>
      <w:r w:rsidRPr="004328D3">
        <w:rPr>
          <w:rFonts w:ascii="Times New Roman" w:hAnsi="Times New Roman" w:cs="Times New Roman"/>
          <w:b/>
        </w:rPr>
        <w:t>Vac-Neg</w:t>
      </w:r>
      <w:proofErr w:type="spellEnd"/>
      <w:r w:rsidRPr="004328D3">
        <w:rPr>
          <w:rFonts w:ascii="Times New Roman" w:hAnsi="Times New Roman" w:cs="Times New Roman"/>
          <w:b/>
        </w:rPr>
        <w:t xml:space="preserve"> and </w:t>
      </w:r>
      <w:proofErr w:type="spellStart"/>
      <w:r w:rsidRPr="004328D3">
        <w:rPr>
          <w:rFonts w:ascii="Times New Roman" w:hAnsi="Times New Roman" w:cs="Times New Roman"/>
          <w:b/>
        </w:rPr>
        <w:t>Vac-Pos</w:t>
      </w:r>
      <w:proofErr w:type="spellEnd"/>
      <w:r w:rsidRPr="004328D3">
        <w:rPr>
          <w:rFonts w:ascii="Times New Roman" w:hAnsi="Times New Roman" w:cs="Times New Roman"/>
          <w:b/>
        </w:rPr>
        <w:t xml:space="preserve"> groups before and after booster BBIBP-</w:t>
      </w:r>
      <w:proofErr w:type="spellStart"/>
      <w:r w:rsidRPr="004328D3">
        <w:rPr>
          <w:rFonts w:ascii="Times New Roman" w:hAnsi="Times New Roman" w:cs="Times New Roman"/>
          <w:b/>
        </w:rPr>
        <w:t>CorV</w:t>
      </w:r>
      <w:proofErr w:type="spellEnd"/>
      <w:r w:rsidRPr="004328D3">
        <w:rPr>
          <w:rFonts w:ascii="Times New Roman" w:hAnsi="Times New Roman" w:cs="Times New Roman"/>
          <w:b/>
        </w:rPr>
        <w:t xml:space="preserve"> vaccination.</w:t>
      </w:r>
    </w:p>
    <w:sectPr w:rsidR="004328D3" w:rsidRPr="004328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18F9"/>
    <w:rsid w:val="00000114"/>
    <w:rsid w:val="00001EE7"/>
    <w:rsid w:val="00005072"/>
    <w:rsid w:val="00016FDD"/>
    <w:rsid w:val="0001786C"/>
    <w:rsid w:val="00021300"/>
    <w:rsid w:val="00021DA1"/>
    <w:rsid w:val="00026C40"/>
    <w:rsid w:val="00040AC9"/>
    <w:rsid w:val="0005449A"/>
    <w:rsid w:val="000547E4"/>
    <w:rsid w:val="00073893"/>
    <w:rsid w:val="00075FF5"/>
    <w:rsid w:val="000761C3"/>
    <w:rsid w:val="00077CDD"/>
    <w:rsid w:val="00082075"/>
    <w:rsid w:val="00083A66"/>
    <w:rsid w:val="000A21F1"/>
    <w:rsid w:val="000B07F7"/>
    <w:rsid w:val="000C02E9"/>
    <w:rsid w:val="000E32DA"/>
    <w:rsid w:val="000E6ED7"/>
    <w:rsid w:val="000F2997"/>
    <w:rsid w:val="00111858"/>
    <w:rsid w:val="0012450F"/>
    <w:rsid w:val="00143E35"/>
    <w:rsid w:val="00160B52"/>
    <w:rsid w:val="001662D3"/>
    <w:rsid w:val="001805A8"/>
    <w:rsid w:val="0019106B"/>
    <w:rsid w:val="00196C1B"/>
    <w:rsid w:val="001B18A1"/>
    <w:rsid w:val="001C46F6"/>
    <w:rsid w:val="001D3F26"/>
    <w:rsid w:val="001D71FC"/>
    <w:rsid w:val="001E7A6E"/>
    <w:rsid w:val="001F6319"/>
    <w:rsid w:val="00205C35"/>
    <w:rsid w:val="00210664"/>
    <w:rsid w:val="002272EC"/>
    <w:rsid w:val="002317A6"/>
    <w:rsid w:val="00232EA2"/>
    <w:rsid w:val="00236C8F"/>
    <w:rsid w:val="0024045F"/>
    <w:rsid w:val="0025662A"/>
    <w:rsid w:val="002669ED"/>
    <w:rsid w:val="002942DD"/>
    <w:rsid w:val="002A7CA8"/>
    <w:rsid w:val="002B4E9C"/>
    <w:rsid w:val="002C13FA"/>
    <w:rsid w:val="002C1F8E"/>
    <w:rsid w:val="002C63F4"/>
    <w:rsid w:val="002C7068"/>
    <w:rsid w:val="002D12B5"/>
    <w:rsid w:val="002D34F5"/>
    <w:rsid w:val="002D4884"/>
    <w:rsid w:val="002D496A"/>
    <w:rsid w:val="002E5159"/>
    <w:rsid w:val="002F1CB0"/>
    <w:rsid w:val="002F1E6D"/>
    <w:rsid w:val="002F2921"/>
    <w:rsid w:val="00304C90"/>
    <w:rsid w:val="00310E72"/>
    <w:rsid w:val="003335C3"/>
    <w:rsid w:val="003354C8"/>
    <w:rsid w:val="003403A3"/>
    <w:rsid w:val="00345792"/>
    <w:rsid w:val="00345F4A"/>
    <w:rsid w:val="00357519"/>
    <w:rsid w:val="003628DA"/>
    <w:rsid w:val="00366156"/>
    <w:rsid w:val="00372938"/>
    <w:rsid w:val="00380BBB"/>
    <w:rsid w:val="003859DC"/>
    <w:rsid w:val="00395FFC"/>
    <w:rsid w:val="00397118"/>
    <w:rsid w:val="003B2B10"/>
    <w:rsid w:val="003B5E54"/>
    <w:rsid w:val="003F360C"/>
    <w:rsid w:val="00402285"/>
    <w:rsid w:val="00406501"/>
    <w:rsid w:val="00411994"/>
    <w:rsid w:val="004254AD"/>
    <w:rsid w:val="004311B9"/>
    <w:rsid w:val="004328D3"/>
    <w:rsid w:val="00435310"/>
    <w:rsid w:val="00440AD2"/>
    <w:rsid w:val="00450491"/>
    <w:rsid w:val="004542C5"/>
    <w:rsid w:val="00457761"/>
    <w:rsid w:val="00461ACF"/>
    <w:rsid w:val="00464C76"/>
    <w:rsid w:val="00473486"/>
    <w:rsid w:val="00481D3F"/>
    <w:rsid w:val="00494F8F"/>
    <w:rsid w:val="004A2BF9"/>
    <w:rsid w:val="004A4E20"/>
    <w:rsid w:val="004C6DAF"/>
    <w:rsid w:val="004D41A4"/>
    <w:rsid w:val="004D6D9A"/>
    <w:rsid w:val="004E0332"/>
    <w:rsid w:val="004E5E32"/>
    <w:rsid w:val="004F13B8"/>
    <w:rsid w:val="005059DA"/>
    <w:rsid w:val="00513E73"/>
    <w:rsid w:val="00523739"/>
    <w:rsid w:val="00526ACD"/>
    <w:rsid w:val="005363A6"/>
    <w:rsid w:val="00547299"/>
    <w:rsid w:val="00553C68"/>
    <w:rsid w:val="005624A3"/>
    <w:rsid w:val="00567484"/>
    <w:rsid w:val="005760D2"/>
    <w:rsid w:val="00582020"/>
    <w:rsid w:val="005859A3"/>
    <w:rsid w:val="00587222"/>
    <w:rsid w:val="005A16D8"/>
    <w:rsid w:val="005B1CEC"/>
    <w:rsid w:val="005B2D15"/>
    <w:rsid w:val="005C3D1D"/>
    <w:rsid w:val="005C4CAC"/>
    <w:rsid w:val="005D7124"/>
    <w:rsid w:val="005F4586"/>
    <w:rsid w:val="006072F1"/>
    <w:rsid w:val="006107F5"/>
    <w:rsid w:val="006142E6"/>
    <w:rsid w:val="00616BE2"/>
    <w:rsid w:val="006408E8"/>
    <w:rsid w:val="00655CDC"/>
    <w:rsid w:val="00662EAA"/>
    <w:rsid w:val="00665708"/>
    <w:rsid w:val="00667F51"/>
    <w:rsid w:val="006720BB"/>
    <w:rsid w:val="006737F3"/>
    <w:rsid w:val="00675342"/>
    <w:rsid w:val="0067630E"/>
    <w:rsid w:val="00684A1B"/>
    <w:rsid w:val="0069159F"/>
    <w:rsid w:val="0069497D"/>
    <w:rsid w:val="006B6CF0"/>
    <w:rsid w:val="006C5C95"/>
    <w:rsid w:val="006D2A4B"/>
    <w:rsid w:val="006E3191"/>
    <w:rsid w:val="00705F40"/>
    <w:rsid w:val="00706C84"/>
    <w:rsid w:val="007342CE"/>
    <w:rsid w:val="00736501"/>
    <w:rsid w:val="00754CA4"/>
    <w:rsid w:val="00754CAB"/>
    <w:rsid w:val="007902D9"/>
    <w:rsid w:val="007A14C2"/>
    <w:rsid w:val="007A5C85"/>
    <w:rsid w:val="007A7F66"/>
    <w:rsid w:val="007B5B15"/>
    <w:rsid w:val="007C0093"/>
    <w:rsid w:val="007C6829"/>
    <w:rsid w:val="007D48CF"/>
    <w:rsid w:val="007E1761"/>
    <w:rsid w:val="007F5B78"/>
    <w:rsid w:val="00801C7E"/>
    <w:rsid w:val="00805892"/>
    <w:rsid w:val="00812431"/>
    <w:rsid w:val="00831A9A"/>
    <w:rsid w:val="00847ED0"/>
    <w:rsid w:val="008513F0"/>
    <w:rsid w:val="00857D33"/>
    <w:rsid w:val="008629DE"/>
    <w:rsid w:val="0086705E"/>
    <w:rsid w:val="0087503F"/>
    <w:rsid w:val="00882D22"/>
    <w:rsid w:val="00887A51"/>
    <w:rsid w:val="00891324"/>
    <w:rsid w:val="00895B44"/>
    <w:rsid w:val="008B6566"/>
    <w:rsid w:val="008C1522"/>
    <w:rsid w:val="008C70BB"/>
    <w:rsid w:val="008D343A"/>
    <w:rsid w:val="008D3A6A"/>
    <w:rsid w:val="008D7D71"/>
    <w:rsid w:val="008E18F9"/>
    <w:rsid w:val="008E2368"/>
    <w:rsid w:val="008E3627"/>
    <w:rsid w:val="008F58EE"/>
    <w:rsid w:val="0090003F"/>
    <w:rsid w:val="00911DA4"/>
    <w:rsid w:val="00920C26"/>
    <w:rsid w:val="009244E0"/>
    <w:rsid w:val="00932DCE"/>
    <w:rsid w:val="00940C48"/>
    <w:rsid w:val="00960B8E"/>
    <w:rsid w:val="0097004E"/>
    <w:rsid w:val="00971E5D"/>
    <w:rsid w:val="00975E84"/>
    <w:rsid w:val="009812FE"/>
    <w:rsid w:val="009835A5"/>
    <w:rsid w:val="00986979"/>
    <w:rsid w:val="009A20A0"/>
    <w:rsid w:val="009A6D57"/>
    <w:rsid w:val="009B2F21"/>
    <w:rsid w:val="009E1DFA"/>
    <w:rsid w:val="009E7C94"/>
    <w:rsid w:val="009F4690"/>
    <w:rsid w:val="00A022FE"/>
    <w:rsid w:val="00A04541"/>
    <w:rsid w:val="00A050C5"/>
    <w:rsid w:val="00A07548"/>
    <w:rsid w:val="00A2028E"/>
    <w:rsid w:val="00A21C1A"/>
    <w:rsid w:val="00A27B33"/>
    <w:rsid w:val="00A32A2D"/>
    <w:rsid w:val="00A4491D"/>
    <w:rsid w:val="00A53BC2"/>
    <w:rsid w:val="00A70B6E"/>
    <w:rsid w:val="00A715DB"/>
    <w:rsid w:val="00A724F4"/>
    <w:rsid w:val="00A72FF6"/>
    <w:rsid w:val="00A77C40"/>
    <w:rsid w:val="00A878A9"/>
    <w:rsid w:val="00A979F6"/>
    <w:rsid w:val="00AC616E"/>
    <w:rsid w:val="00AE2026"/>
    <w:rsid w:val="00AF4803"/>
    <w:rsid w:val="00AF7575"/>
    <w:rsid w:val="00B01CF8"/>
    <w:rsid w:val="00B0201F"/>
    <w:rsid w:val="00B123BC"/>
    <w:rsid w:val="00B1580E"/>
    <w:rsid w:val="00B205EA"/>
    <w:rsid w:val="00B26C9C"/>
    <w:rsid w:val="00B53EA3"/>
    <w:rsid w:val="00B70EB4"/>
    <w:rsid w:val="00B72288"/>
    <w:rsid w:val="00B7582D"/>
    <w:rsid w:val="00B81D76"/>
    <w:rsid w:val="00B84EED"/>
    <w:rsid w:val="00BA4A74"/>
    <w:rsid w:val="00BC19C1"/>
    <w:rsid w:val="00BC3402"/>
    <w:rsid w:val="00BC78C7"/>
    <w:rsid w:val="00BE7543"/>
    <w:rsid w:val="00BF09C9"/>
    <w:rsid w:val="00C20FFB"/>
    <w:rsid w:val="00C2296C"/>
    <w:rsid w:val="00C261FB"/>
    <w:rsid w:val="00C303AA"/>
    <w:rsid w:val="00C375A1"/>
    <w:rsid w:val="00C41543"/>
    <w:rsid w:val="00C54209"/>
    <w:rsid w:val="00C56598"/>
    <w:rsid w:val="00C565D0"/>
    <w:rsid w:val="00C64918"/>
    <w:rsid w:val="00C76F05"/>
    <w:rsid w:val="00C915F0"/>
    <w:rsid w:val="00C92363"/>
    <w:rsid w:val="00C962A3"/>
    <w:rsid w:val="00C97330"/>
    <w:rsid w:val="00CB09EC"/>
    <w:rsid w:val="00CB1B99"/>
    <w:rsid w:val="00CB1C65"/>
    <w:rsid w:val="00CC03F7"/>
    <w:rsid w:val="00CD116D"/>
    <w:rsid w:val="00CD5C28"/>
    <w:rsid w:val="00CE651F"/>
    <w:rsid w:val="00D01220"/>
    <w:rsid w:val="00D01B97"/>
    <w:rsid w:val="00D33ABC"/>
    <w:rsid w:val="00D346BE"/>
    <w:rsid w:val="00D4100B"/>
    <w:rsid w:val="00D47E71"/>
    <w:rsid w:val="00D52D54"/>
    <w:rsid w:val="00D61FE4"/>
    <w:rsid w:val="00D700D1"/>
    <w:rsid w:val="00D80994"/>
    <w:rsid w:val="00DC4B9A"/>
    <w:rsid w:val="00DD08C1"/>
    <w:rsid w:val="00DD1C24"/>
    <w:rsid w:val="00DD4778"/>
    <w:rsid w:val="00DE4B8B"/>
    <w:rsid w:val="00DF4811"/>
    <w:rsid w:val="00E0102D"/>
    <w:rsid w:val="00E01FAA"/>
    <w:rsid w:val="00E02245"/>
    <w:rsid w:val="00E03298"/>
    <w:rsid w:val="00E13BF8"/>
    <w:rsid w:val="00E14D22"/>
    <w:rsid w:val="00E22224"/>
    <w:rsid w:val="00E24438"/>
    <w:rsid w:val="00E314B5"/>
    <w:rsid w:val="00E350D1"/>
    <w:rsid w:val="00E417D9"/>
    <w:rsid w:val="00E4247F"/>
    <w:rsid w:val="00E66F1E"/>
    <w:rsid w:val="00E76571"/>
    <w:rsid w:val="00E76901"/>
    <w:rsid w:val="00E84F67"/>
    <w:rsid w:val="00E85EA0"/>
    <w:rsid w:val="00E939F4"/>
    <w:rsid w:val="00E93DE2"/>
    <w:rsid w:val="00E96C8A"/>
    <w:rsid w:val="00EA73B5"/>
    <w:rsid w:val="00EB481B"/>
    <w:rsid w:val="00EC1D34"/>
    <w:rsid w:val="00ED67D2"/>
    <w:rsid w:val="00EE007C"/>
    <w:rsid w:val="00EE28B5"/>
    <w:rsid w:val="00EF05CC"/>
    <w:rsid w:val="00EF16C8"/>
    <w:rsid w:val="00EF2912"/>
    <w:rsid w:val="00F34769"/>
    <w:rsid w:val="00F36AE7"/>
    <w:rsid w:val="00F44E4B"/>
    <w:rsid w:val="00F46305"/>
    <w:rsid w:val="00F47329"/>
    <w:rsid w:val="00F5273F"/>
    <w:rsid w:val="00F746D6"/>
    <w:rsid w:val="00F93D9D"/>
    <w:rsid w:val="00F97D87"/>
    <w:rsid w:val="00FA76CE"/>
    <w:rsid w:val="00FA79CB"/>
    <w:rsid w:val="00FB11FF"/>
    <w:rsid w:val="00FB3A06"/>
    <w:rsid w:val="00FD44A0"/>
    <w:rsid w:val="00FD59EE"/>
    <w:rsid w:val="00FE108F"/>
    <w:rsid w:val="00FE7F09"/>
    <w:rsid w:val="00FF0F7F"/>
    <w:rsid w:val="00FF24F9"/>
    <w:rsid w:val="00FF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4D9472-E593-4AFC-ADC8-E9681C037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C5C9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8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9</Characters>
  <Application>Microsoft Office Word</Application>
  <DocSecurity>0</DocSecurity>
  <Lines>11</Lines>
  <Paragraphs>3</Paragraphs>
  <ScaleCrop>false</ScaleCrop>
  <Company>微软中国</Company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cp:lastPrinted>2022-07-25T08:24:00Z</cp:lastPrinted>
  <dcterms:created xsi:type="dcterms:W3CDTF">2022-07-25T08:24:00Z</dcterms:created>
  <dcterms:modified xsi:type="dcterms:W3CDTF">2022-08-22T06:52:00Z</dcterms:modified>
</cp:coreProperties>
</file>